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A2E7E" w14:textId="77777777" w:rsidR="00D4338C" w:rsidRDefault="00D4338C">
      <w:pPr>
        <w:rPr>
          <w:rFonts w:ascii="Times New Roman" w:hAnsi="Times New Roman" w:cs="Times New Roman"/>
          <w:b/>
        </w:rPr>
      </w:pPr>
    </w:p>
    <w:p w14:paraId="26DD8404" w14:textId="22F6110D" w:rsidR="00D85DB4" w:rsidRPr="00C75411" w:rsidRDefault="00D85DB4" w:rsidP="00D85DB4">
      <w:pPr>
        <w:rPr>
          <w:rFonts w:ascii="Times New Roman" w:hAnsi="Times New Roman" w:cs="Times New Roman"/>
        </w:rPr>
      </w:pPr>
      <w:r w:rsidRPr="00C75411">
        <w:rPr>
          <w:rFonts w:ascii="Times New Roman" w:hAnsi="Times New Roman" w:cs="Times New Roman"/>
          <w:b/>
        </w:rPr>
        <w:t>S</w:t>
      </w:r>
      <w:r w:rsidR="00611023">
        <w:rPr>
          <w:rFonts w:ascii="Times New Roman" w:hAnsi="Times New Roman" w:cs="Times New Roman"/>
          <w:b/>
        </w:rPr>
        <w:t>5</w:t>
      </w:r>
      <w:r w:rsidRPr="00C75411">
        <w:rPr>
          <w:rFonts w:ascii="Times New Roman" w:hAnsi="Times New Roman" w:cs="Times New Roman"/>
          <w:b/>
        </w:rPr>
        <w:t xml:space="preserve"> Table: </w:t>
      </w:r>
      <w:r w:rsidRPr="00C75411">
        <w:rPr>
          <w:rFonts w:ascii="Times New Roman" w:hAnsi="Times New Roman" w:cs="Times New Roman"/>
        </w:rPr>
        <w:t>Overrepresented biological process GO terms</w:t>
      </w:r>
    </w:p>
    <w:p w14:paraId="1B1E4953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96" w:type="dxa"/>
        <w:tblInd w:w="108" w:type="dxa"/>
        <w:tblLook w:val="04A0" w:firstRow="1" w:lastRow="0" w:firstColumn="1" w:lastColumn="0" w:noHBand="0" w:noVBand="1"/>
      </w:tblPr>
      <w:tblGrid>
        <w:gridCol w:w="3841"/>
        <w:gridCol w:w="959"/>
        <w:gridCol w:w="780"/>
        <w:gridCol w:w="990"/>
        <w:gridCol w:w="990"/>
        <w:gridCol w:w="1080"/>
        <w:gridCol w:w="56"/>
      </w:tblGrid>
      <w:tr w:rsidR="00D85DB4" w:rsidRPr="00C75411" w14:paraId="5BF171AF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FADA5" w14:textId="79798504" w:rsidR="00D85DB4" w:rsidRPr="00C75411" w:rsidRDefault="00D85DB4" w:rsidP="00360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 biological process</w:t>
            </w:r>
            <w:r w:rsidR="00360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5917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 (</w:t>
            </w:r>
            <w:proofErr w:type="gramStart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49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B870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2 (</w:t>
            </w:r>
            <w:proofErr w:type="gramStart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28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82C3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plicate (</w:t>
            </w:r>
            <w:proofErr w:type="gramStart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162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488C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1 to G2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F20FE" w14:textId="7E3CD38A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ngle to Dupl</w:t>
            </w:r>
            <w:r w:rsidR="00360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  <w:proofErr w:type="gramEnd"/>
          </w:p>
        </w:tc>
      </w:tr>
      <w:tr w:rsidR="00D85DB4" w:rsidRPr="003B1AB9" w14:paraId="0BE93FDB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3365E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nscription</w:t>
            </w:r>
            <w:proofErr w:type="gramEnd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initiation from RNA polymerase II promoter (GO:0006367)</w:t>
            </w: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98E4A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47410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57914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2EA5A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62BA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7.15</w:t>
            </w:r>
          </w:p>
        </w:tc>
      </w:tr>
      <w:tr w:rsidR="00D85DB4" w:rsidRPr="003B1AB9" w14:paraId="5358FEF5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437693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uxin</w:t>
            </w:r>
            <w:proofErr w:type="spellEnd"/>
            <w:proofErr w:type="gramEnd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metabolic process (GO:0009850)</w:t>
            </w: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899DA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A31FBB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5131C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B12A1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9542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1</w:t>
            </w:r>
          </w:p>
        </w:tc>
      </w:tr>
      <w:tr w:rsidR="00D85DB4" w:rsidRPr="00C75411" w14:paraId="0632B800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39F21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loem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xylem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genesis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O:0010087) 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A3F1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2244A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137A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FEE5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153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</w:tr>
      <w:tr w:rsidR="00D85DB4" w:rsidRPr="00C75411" w14:paraId="5475CD7B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9836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multi-organism process (GO:0043900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C226F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D757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06F1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2677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730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D85DB4" w:rsidRPr="00C75411" w14:paraId="0E73DDC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8C90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toxific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O:0098754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4766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FCA2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5B077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B57F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A8B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</w:tr>
      <w:tr w:rsidR="00D85DB4" w:rsidRPr="00C75411" w14:paraId="254F91E9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FF3B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ysaccharide biosynthetic process (GO:0033692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5647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CBAF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CC9DD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04FB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2C8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D85DB4" w:rsidRPr="00C75411" w14:paraId="31B50F77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D612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lding (GO:0006457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A4CFE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9071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2106D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F72A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DAF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</w:tr>
      <w:tr w:rsidR="00D85DB4" w:rsidRPr="00C75411" w14:paraId="1862B73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F1FC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onent organization or biogenesis (GO:0071840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1C23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4C46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F3FA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3A48F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9D9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D85DB4" w:rsidRPr="00C75411" w14:paraId="40A385DC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B964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onent biogenesis (GO:0044085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08E0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34E4B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7930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05D1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1F1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85DB4" w:rsidRPr="00C75411" w14:paraId="2A0A095D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3191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ycle (GO:0007049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6953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C6731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9D74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39E4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A09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</w:tr>
      <w:tr w:rsidR="00D85DB4" w:rsidRPr="00C75411" w14:paraId="2FEA5B4E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611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biogenesis (GO:0022613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35D2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90C9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3CC0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6E89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67D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D85DB4" w:rsidRPr="00C75411" w14:paraId="3CAF4915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BD7BA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ythmic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cess (GO:0048511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D97F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C114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FF19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4000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ED8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D85DB4" w:rsidRPr="00C75411" w14:paraId="523EB5F6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379D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adia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hythm (GO:0007623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B593A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D6A9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0152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8466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5B2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D85DB4" w:rsidRPr="00C75411" w14:paraId="1DF48ECD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7885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ycle process (GO:0022402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55F1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EFDF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2583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CFA54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720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**</w:t>
            </w:r>
          </w:p>
        </w:tc>
      </w:tr>
      <w:tr w:rsidR="00D85DB4" w:rsidRPr="00C75411" w14:paraId="58170097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7058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lated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cription, initiation (GO:0006352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3C92B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6566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E272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0ECA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2C5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4**</w:t>
            </w:r>
          </w:p>
        </w:tc>
      </w:tr>
      <w:tr w:rsidR="00D85DB4" w:rsidRPr="00C75411" w14:paraId="4BFB5E03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E970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iproca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NA recombination (GO:0035825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j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745F7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7EA74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E51DB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2198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0E6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4**</w:t>
            </w:r>
          </w:p>
        </w:tc>
      </w:tr>
      <w:tr w:rsidR="00D85DB4" w:rsidRPr="00C75411" w14:paraId="740FFE5E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280F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iproca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iotic recombination (GO:000713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96DF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BD94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C002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F370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02D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4**</w:t>
            </w:r>
          </w:p>
        </w:tc>
      </w:tr>
      <w:tr w:rsidR="00D85DB4" w:rsidRPr="00C75411" w14:paraId="16C7726A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E5D8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acylation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protein translation (GO:00064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7B85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8FFA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4C67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FB04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923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2**</w:t>
            </w:r>
          </w:p>
        </w:tc>
      </w:tr>
      <w:tr w:rsidR="00D85DB4" w:rsidRPr="00C75411" w14:paraId="1F755485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D15B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carboxylic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 transport (GO:00157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6D2B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E8A0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1F6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3A87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CC3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2**</w:t>
            </w:r>
          </w:p>
        </w:tc>
      </w:tr>
      <w:tr w:rsidR="00D85DB4" w:rsidRPr="00C75411" w14:paraId="7A325EDE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83EA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yl-prolyl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omerization (GO:000041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C9037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76C1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B539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3F8D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2B0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2**</w:t>
            </w:r>
          </w:p>
        </w:tc>
      </w:tr>
      <w:tr w:rsidR="00D85DB4" w:rsidRPr="00C75411" w14:paraId="2B68E136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E54B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acylation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O:0043039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j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6050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B5E5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015E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57CB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2F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2**</w:t>
            </w:r>
          </w:p>
        </w:tc>
      </w:tr>
      <w:tr w:rsidR="00D85DB4" w:rsidRPr="00C75411" w14:paraId="4490C22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49FC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 activation (GO:0043038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j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2298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BFD55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763F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729E8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341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2**</w:t>
            </w:r>
          </w:p>
        </w:tc>
      </w:tr>
      <w:tr w:rsidR="00D85DB4" w:rsidRPr="00C75411" w14:paraId="02F2EE10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543E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ynthetic process (GO:004218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BB282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FFFD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7A04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BD37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BE7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0**</w:t>
            </w:r>
          </w:p>
        </w:tc>
      </w:tr>
      <w:tr w:rsidR="00D85DB4" w:rsidRPr="00C75411" w14:paraId="6B5B189A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39C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ns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ponse to fungus, incompatible interaction (GO:000981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F646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7BD16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D64B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D837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54E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*</w:t>
            </w:r>
          </w:p>
        </w:tc>
      </w:tr>
      <w:tr w:rsidR="00D85DB4" w:rsidRPr="00C75411" w14:paraId="5A11049F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BC15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romosome segregation (GO:009881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5B22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1345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1350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6C6EC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110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**</w:t>
            </w:r>
          </w:p>
        </w:tc>
      </w:tr>
      <w:tr w:rsidR="00D85DB4" w:rsidRPr="00C75411" w14:paraId="7ECEC45F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B21C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cellular amino acid metabolic process (GO:000652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AA25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B3749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BD40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51625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6E2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6</w:t>
            </w:r>
          </w:p>
        </w:tc>
      </w:tr>
      <w:tr w:rsidR="00D85DB4" w:rsidRPr="00C75411" w14:paraId="59AA817A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506F4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cellular amine metabolic process (GO:0033238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j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CA509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34BA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9737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FB8E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6ED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6</w:t>
            </w:r>
          </w:p>
        </w:tc>
      </w:tr>
      <w:tr w:rsidR="00D85DB4" w:rsidRPr="00C75411" w14:paraId="0448FAE7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60ED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ulation of protein complex assembly (GO:003133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35E8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AE9C4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E99A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95C2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399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6</w:t>
            </w:r>
          </w:p>
        </w:tc>
      </w:tr>
      <w:tr w:rsidR="00D85DB4" w:rsidRPr="00C75411" w14:paraId="0A44C3D6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CE329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secondary structure unwinding (GO:00105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8311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0E00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04D9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E08F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43B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6</w:t>
            </w:r>
          </w:p>
        </w:tc>
      </w:tr>
      <w:tr w:rsidR="00D85DB4" w:rsidRPr="00C75411" w14:paraId="6534F5C1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19A1F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etone metabolic process (GO:004218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68380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B666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D5287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7DE79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A89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**</w:t>
            </w:r>
          </w:p>
        </w:tc>
      </w:tr>
      <w:tr w:rsidR="00D85DB4" w:rsidRPr="00C75411" w14:paraId="75A79FE7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4CBC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iosis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 (GO:000712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9480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D5F7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3CB5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CBF8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0EF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**</w:t>
            </w:r>
          </w:p>
        </w:tc>
      </w:tr>
      <w:tr w:rsidR="00D85DB4" w:rsidRPr="00C75411" w14:paraId="551CD494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E505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cell differentiation (GO:00455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CD0F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9E99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295A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4EF8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EF0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*</w:t>
            </w:r>
          </w:p>
        </w:tc>
      </w:tr>
      <w:tr w:rsidR="00D85DB4" w:rsidRPr="00C75411" w14:paraId="09C05FEC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4275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base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abolic process (GO:000911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59B2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D241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F78B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B74BA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B04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*</w:t>
            </w:r>
          </w:p>
        </w:tc>
      </w:tr>
      <w:tr w:rsidR="00D85DB4" w:rsidRPr="00C75411" w14:paraId="235C6CA4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CA93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crip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rom RNA polymerase II promoter (GO:000636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63891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E9AA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D0096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6981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00E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*</w:t>
            </w:r>
          </w:p>
        </w:tc>
      </w:tr>
      <w:tr w:rsidR="00D85DB4" w:rsidRPr="00C75411" w14:paraId="1ED19B3D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08C3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iotic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uclear division (GO:000712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F31F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D3F8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AF39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0924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334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**</w:t>
            </w:r>
          </w:p>
        </w:tc>
      </w:tr>
      <w:tr w:rsidR="00D85DB4" w:rsidRPr="00C75411" w14:paraId="7D975B22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D489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mbinational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air (GO:0000725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j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6324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49A5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140A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988E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D28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</w:tr>
      <w:tr w:rsidR="00D85DB4" w:rsidRPr="00C75411" w14:paraId="5792EDCA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01C3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bl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trand break repair via homologous recombination (GO:000072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837C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0FBE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EBA2C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FB2E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649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</w:tr>
      <w:tr w:rsidR="00D85DB4" w:rsidRPr="00C75411" w14:paraId="6379B34C" w14:textId="77777777" w:rsidTr="007F37EE">
        <w:trPr>
          <w:gridAfter w:val="1"/>
          <w:wAfter w:w="56" w:type="dxa"/>
          <w:trHeight w:val="115"/>
        </w:trPr>
        <w:tc>
          <w:tcPr>
            <w:tcW w:w="384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93EA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tarch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metabolic process (GO:0005982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5E94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2593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5CE3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55DD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DC19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49**</w:t>
            </w:r>
          </w:p>
        </w:tc>
      </w:tr>
      <w:tr w:rsidR="00D85DB4" w:rsidRPr="00C75411" w14:paraId="5F683EF4" w14:textId="77777777" w:rsidTr="007F37EE">
        <w:trPr>
          <w:gridAfter w:val="1"/>
          <w:wAfter w:w="56" w:type="dxa"/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E04FD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romosom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segregation (GO:000705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3ADC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118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108A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55A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1814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88*</w:t>
            </w:r>
          </w:p>
        </w:tc>
      </w:tr>
      <w:tr w:rsidR="00D85DB4" w:rsidRPr="00C75411" w14:paraId="6451DC3B" w14:textId="77777777" w:rsidTr="007F37EE">
        <w:trPr>
          <w:gridAfter w:val="1"/>
          <w:wAfter w:w="56" w:type="dxa"/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3F42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oubl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strand break repair (GO:0006302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A4A0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6711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D601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C18F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58D1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67</w:t>
            </w:r>
          </w:p>
        </w:tc>
      </w:tr>
      <w:tr w:rsidR="00D85DB4" w:rsidRPr="00C75411" w14:paraId="362C4F58" w14:textId="77777777" w:rsidTr="007F37EE">
        <w:trPr>
          <w:gridAfter w:val="1"/>
          <w:wAfter w:w="56" w:type="dxa"/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7AA47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aldehyde metabolic process 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(GO:000608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44BB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86C5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1116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6B94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E861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64**</w:t>
            </w:r>
          </w:p>
        </w:tc>
      </w:tr>
      <w:tr w:rsidR="00D85DB4" w:rsidRPr="00C75411" w14:paraId="26C2E8AD" w14:textId="77777777" w:rsidTr="007F37EE">
        <w:trPr>
          <w:gridAfter w:val="1"/>
          <w:wAfter w:w="56" w:type="dxa"/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CB50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meiotic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cell cycle process (GO:1903046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9305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F99C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B0EA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D1E3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C004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06</w:t>
            </w:r>
          </w:p>
        </w:tc>
      </w:tr>
    </w:tbl>
    <w:p w14:paraId="1E6502A0" w14:textId="4A94A295" w:rsidR="00D85DB4" w:rsidRPr="00C75411" w:rsidRDefault="00D85DB4" w:rsidP="00D85DB4">
      <w:pPr>
        <w:rPr>
          <w:rFonts w:ascii="Times New Roman" w:hAnsi="Times New Roman" w:cs="Times New Roman"/>
        </w:rPr>
      </w:pPr>
      <w:r w:rsidRPr="00C75411">
        <w:rPr>
          <w:rFonts w:ascii="Times New Roman" w:hAnsi="Times New Roman" w:cs="Times New Roman"/>
          <w:b/>
        </w:rPr>
        <w:t>S</w:t>
      </w:r>
      <w:r w:rsidR="00611023">
        <w:rPr>
          <w:rFonts w:ascii="Times New Roman" w:hAnsi="Times New Roman" w:cs="Times New Roman"/>
          <w:b/>
        </w:rPr>
        <w:t>5</w:t>
      </w:r>
      <w:r w:rsidRPr="00C75411">
        <w:rPr>
          <w:rFonts w:ascii="Times New Roman" w:hAnsi="Times New Roman" w:cs="Times New Roman"/>
          <w:b/>
        </w:rPr>
        <w:t xml:space="preserve"> Table continued</w:t>
      </w:r>
    </w:p>
    <w:p w14:paraId="24227C6F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3841"/>
        <w:gridCol w:w="959"/>
        <w:gridCol w:w="780"/>
        <w:gridCol w:w="990"/>
        <w:gridCol w:w="900"/>
        <w:gridCol w:w="1170"/>
      </w:tblGrid>
      <w:tr w:rsidR="00D85DB4" w:rsidRPr="00C75411" w14:paraId="68C0FBA9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C6CAA" w14:textId="653D3DD2" w:rsidR="00D85DB4" w:rsidRPr="00C75411" w:rsidRDefault="00D85DB4" w:rsidP="00360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 biological process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1946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 (2549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6A9F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2 (1528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3BA0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plicate (4162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39E9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 to G2 fold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6F139" w14:textId="7E8C3E41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ngle to Dupl</w:t>
            </w:r>
            <w:r w:rsidR="00360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f</w:t>
            </w:r>
          </w:p>
        </w:tc>
      </w:tr>
      <w:tr w:rsidR="00D85DB4" w:rsidRPr="00C75411" w14:paraId="4704DAE2" w14:textId="77777777" w:rsidTr="007F37EE">
        <w:trPr>
          <w:trHeight w:val="115"/>
        </w:trPr>
        <w:tc>
          <w:tcPr>
            <w:tcW w:w="38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3681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RNA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metabolic process (GO:000639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C670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99EB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68C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3ABF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9CAC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93</w:t>
            </w:r>
          </w:p>
        </w:tc>
      </w:tr>
      <w:tr w:rsidR="00D85DB4" w:rsidRPr="00C75411" w14:paraId="31DA8C89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DD87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NA recombination (GO:000631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6D25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0C79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5160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C3E7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5A01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83</w:t>
            </w:r>
          </w:p>
        </w:tc>
      </w:tr>
      <w:tr w:rsidR="00D85DB4" w:rsidRPr="00C75411" w14:paraId="088C2C0C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E2DE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response to radiation (GO:007147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2B68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03B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851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DB39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EAC1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69</w:t>
            </w:r>
          </w:p>
        </w:tc>
      </w:tr>
      <w:tr w:rsidR="00D85DB4" w:rsidRPr="00C75411" w14:paraId="7CEEBDA6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2855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ucle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division (GO:000028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2A1F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D4E0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6A08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95A5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BD31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55*</w:t>
            </w:r>
          </w:p>
        </w:tc>
      </w:tr>
      <w:tr w:rsidR="00D85DB4" w:rsidRPr="00C75411" w14:paraId="6BE1EAB0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EE796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loroplast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organization (GO:0009658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0D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E8F8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4FF7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A494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9439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44</w:t>
            </w:r>
          </w:p>
        </w:tc>
      </w:tr>
      <w:tr w:rsidR="00D85DB4" w:rsidRPr="00C75411" w14:paraId="5FE00FFC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55A0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cRNA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metabolic process (GO:003466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C5EC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D62D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4DA4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75E7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EDDC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40**</w:t>
            </w:r>
          </w:p>
        </w:tc>
      </w:tr>
      <w:tr w:rsidR="00D85DB4" w:rsidRPr="00C75411" w14:paraId="6406B7E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D222D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lasti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organization (GO:000965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97D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342B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2F76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A794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C1FA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21</w:t>
            </w:r>
          </w:p>
        </w:tc>
      </w:tr>
      <w:tr w:rsidR="00D85DB4" w:rsidRPr="00C75411" w14:paraId="502E0EDD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A3D9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ganell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fission (GO:004828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A6CF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29A0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C63D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689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F925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04</w:t>
            </w:r>
          </w:p>
        </w:tc>
      </w:tr>
      <w:tr w:rsidR="00D85DB4" w:rsidRPr="00C75411" w14:paraId="5A4A1976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D066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ransmembrane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transport (GO:0055085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BA09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DA94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3D5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50FD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C9D4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71*</w:t>
            </w:r>
          </w:p>
        </w:tc>
      </w:tr>
      <w:tr w:rsidR="00D85DB4" w:rsidRPr="00C75411" w14:paraId="468E69EA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FA31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tra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signal transduction (GO:0035556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0F11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EC91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646B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4750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AB2E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64</w:t>
            </w:r>
          </w:p>
        </w:tc>
      </w:tr>
      <w:tr w:rsidR="00D85DB4" w:rsidRPr="00C75411" w14:paraId="52479D7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2049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rotei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catabolic process (GO:003016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79CE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B27A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D148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83C6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132D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4*</w:t>
            </w:r>
          </w:p>
        </w:tc>
      </w:tr>
      <w:tr w:rsidR="00D85DB4" w:rsidRPr="00C75411" w14:paraId="7CDB21E4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0F61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protein catabolic process (GO:004425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E712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6DA7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84BD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268E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FFC3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3*</w:t>
            </w:r>
          </w:p>
        </w:tc>
      </w:tr>
      <w:tr w:rsidR="00D85DB4" w:rsidRPr="00C75411" w14:paraId="04F5FA5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B0213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biquiti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dependent protein catabolic process (GO:0006511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6F85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23F2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EA12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108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96C2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2*</w:t>
            </w:r>
          </w:p>
        </w:tc>
      </w:tr>
      <w:tr w:rsidR="00D85DB4" w:rsidRPr="00C75411" w14:paraId="4C247F02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1B8F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odific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dependent macromolecule catabolic process (GO:0043632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j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1C20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C9E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2703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8430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F405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2*</w:t>
            </w:r>
          </w:p>
        </w:tc>
      </w:tr>
      <w:tr w:rsidR="00D85DB4" w:rsidRPr="00C75411" w14:paraId="07AAB3CB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9400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odific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dependent protein catabolic process (GO:0019941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j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B01C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FD49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29A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7DD3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E5B2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2*</w:t>
            </w:r>
          </w:p>
        </w:tc>
      </w:tr>
      <w:tr w:rsidR="00D85DB4" w:rsidRPr="00C75411" w14:paraId="52E0F010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02C1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spons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to ethylene (GO:000972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7604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5E81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5F29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8F0E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E005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1</w:t>
            </w:r>
          </w:p>
        </w:tc>
      </w:tr>
      <w:tr w:rsidR="00D85DB4" w:rsidRPr="00C75411" w14:paraId="5F029D3B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66E7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roteolysis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involved in cellular protein catabolic process (GO:0051603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82D6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2E3B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7DE9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312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DC81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1**</w:t>
            </w:r>
          </w:p>
        </w:tc>
      </w:tr>
      <w:tr w:rsidR="00D85DB4" w:rsidRPr="00C75411" w14:paraId="491CB447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56D01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lathrin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coat assembly (GO:0048268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j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5B7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6DA0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6D0F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BD48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4DA0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</w:t>
            </w:r>
          </w:p>
        </w:tc>
      </w:tr>
      <w:tr w:rsidR="00D85DB4" w:rsidRPr="00C75411" w14:paraId="03ABD1B4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CE60D" w14:textId="4679FA7F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spons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to freezing (GO:0050826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26DE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EB6B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38F9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8BE9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58BA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9</w:t>
            </w:r>
          </w:p>
        </w:tc>
      </w:tr>
      <w:tr w:rsidR="00D85DB4" w:rsidRPr="00C75411" w14:paraId="7C6A6765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88ACE" w14:textId="17777BD5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sitiv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regulation of protein kinase activity (GO:0045860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1E5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71E3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940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F8FA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7378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D85DB4" w:rsidRPr="00C75411" w14:paraId="74DBB504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D8BB9" w14:textId="69550561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sitiv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regulation of kinase activity (GO:0033674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5FFC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C79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2A6F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C845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E987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D85DB4" w:rsidRPr="00C75411" w14:paraId="24751AB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C45AD" w14:textId="57BA132F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sitiv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regulation of phosphorylation (GO:0042327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9D4F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CD14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4F22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A6A7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3BFE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D85DB4" w:rsidRPr="00C75411" w14:paraId="30A0F2C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EC19C" w14:textId="4639533A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sitiv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regulation of protein phosphorylation (GO:0001934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6636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119B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BE6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CF94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3B19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D85DB4" w:rsidRPr="00C75411" w14:paraId="67F5E3CA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8E9EFA" w14:textId="1DB5813B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sitiv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regulation of phosphorus metabolic process (GO:0010562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98C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256A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3B23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7D3F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CC17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D85DB4" w:rsidRPr="00C75411" w14:paraId="03567B44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0B11F" w14:textId="617988AD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sitiv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regulation of phosphate metabolic process (GO:0045937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7CBF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8136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C2B8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DE7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EB73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D85DB4" w:rsidRPr="00C75411" w14:paraId="3BFBAE68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C3967A" w14:textId="2C4FBB16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gul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of protein phosphorylation (GO:0001932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097B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8452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2D46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BFD7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87E8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4</w:t>
            </w:r>
          </w:p>
        </w:tc>
      </w:tr>
      <w:tr w:rsidR="00D85DB4" w:rsidRPr="00C75411" w14:paraId="0215422E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E94D6" w14:textId="4BA3CD34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gul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of protein kinase activity (GO:0045859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0B36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F523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1824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00BD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3822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6</w:t>
            </w:r>
          </w:p>
        </w:tc>
      </w:tr>
      <w:tr w:rsidR="00D85DB4" w:rsidRPr="00C75411" w14:paraId="19CD4295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885C1" w14:textId="1394E048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gul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of phosphorylation (GO:0042325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="00FF04D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FE29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431B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3B12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06BE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7657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8</w:t>
            </w:r>
          </w:p>
        </w:tc>
      </w:tr>
      <w:tr w:rsidR="00D85DB4" w:rsidRPr="00C75411" w14:paraId="2F044B14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7FFD4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gulation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of phosphorus metabolic process (GO:0051174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3B07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640E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52FD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A2FF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FDCB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34</w:t>
            </w:r>
          </w:p>
        </w:tc>
      </w:tr>
      <w:tr w:rsidR="00D85DB4" w:rsidRPr="00C75411" w14:paraId="232D82F3" w14:textId="77777777" w:rsidTr="007F37EE">
        <w:trPr>
          <w:trHeight w:val="115"/>
        </w:trPr>
        <w:tc>
          <w:tcPr>
            <w:tcW w:w="3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100E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spons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to gibberellin (GO:0009739)</w:t>
            </w: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B7D9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D2EF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AD4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70D5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8151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42</w:t>
            </w:r>
          </w:p>
        </w:tc>
      </w:tr>
    </w:tbl>
    <w:p w14:paraId="24056039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p w14:paraId="7D492A2B" w14:textId="77777777" w:rsidR="00D85DB4" w:rsidRPr="00C75411" w:rsidRDefault="00D85DB4" w:rsidP="00D85DB4">
      <w:pPr>
        <w:rPr>
          <w:rFonts w:ascii="Times New Roman" w:eastAsia="Times New Roman" w:hAnsi="Times New Roman" w:cs="Times New Roman"/>
          <w:sz w:val="20"/>
          <w:szCs w:val="22"/>
        </w:rPr>
      </w:pPr>
      <w:r w:rsidRPr="00C75411">
        <w:rPr>
          <w:rFonts w:ascii="Times New Roman" w:hAnsi="Times New Roman" w:cs="Times New Roman"/>
          <w:sz w:val="20"/>
          <w:szCs w:val="22"/>
        </w:rPr>
        <w:t xml:space="preserve">** P-value </w:t>
      </w:r>
      <w:r w:rsidRPr="00C75411">
        <w:rPr>
          <w:rFonts w:ascii="Times New Roman" w:eastAsia="Times New Roman" w:hAnsi="Times New Roman" w:cs="Times New Roman"/>
          <w:color w:val="222222"/>
          <w:sz w:val="20"/>
          <w:szCs w:val="22"/>
          <w:shd w:val="clear" w:color="auto" w:fill="FFFFFF"/>
        </w:rPr>
        <w:t>≤ 0.0001, * P-value ≤ 0.001</w:t>
      </w:r>
    </w:p>
    <w:p w14:paraId="7AE3AE0D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p w14:paraId="0B992170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Analysis type: PANTHER Overrepresentation Test (release 20160715), annotation version and release date: GO Ontology database released 2017-02-28, annotation dataset: GO biological process complete.</w:t>
      </w:r>
    </w:p>
    <w:p w14:paraId="0CA46AC8" w14:textId="5756AD84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b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ingle copy genes from parent</w:t>
      </w:r>
      <w:r w:rsidR="00FF04D4">
        <w:rPr>
          <w:rFonts w:ascii="Times New Roman" w:hAnsi="Times New Roman" w:cs="Times New Roman"/>
          <w:sz w:val="22"/>
          <w:szCs w:val="22"/>
        </w:rPr>
        <w:t>al</w:t>
      </w:r>
      <w:r w:rsidRPr="00C75411">
        <w:rPr>
          <w:rFonts w:ascii="Times New Roman" w:hAnsi="Times New Roman" w:cs="Times New Roman"/>
          <w:sz w:val="22"/>
          <w:szCs w:val="22"/>
        </w:rPr>
        <w:t xml:space="preserve"> genome 1.</w:t>
      </w:r>
    </w:p>
    <w:p w14:paraId="1AA12AC3" w14:textId="334B9325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c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ingle copy genes from parent</w:t>
      </w:r>
      <w:r w:rsidR="00FF04D4">
        <w:rPr>
          <w:rFonts w:ascii="Times New Roman" w:hAnsi="Times New Roman" w:cs="Times New Roman"/>
          <w:sz w:val="22"/>
          <w:szCs w:val="22"/>
        </w:rPr>
        <w:t>al</w:t>
      </w:r>
      <w:r w:rsidRPr="00C75411">
        <w:rPr>
          <w:rFonts w:ascii="Times New Roman" w:hAnsi="Times New Roman" w:cs="Times New Roman"/>
          <w:sz w:val="22"/>
          <w:szCs w:val="22"/>
        </w:rPr>
        <w:t xml:space="preserve"> genome 2.</w:t>
      </w:r>
    </w:p>
    <w:p w14:paraId="33F245D8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d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urviving duplicated genes.</w:t>
      </w:r>
    </w:p>
    <w:p w14:paraId="706E427D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e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G1 fold enrichment relative to G2, &gt;1: overrepresented in G1, &lt;1: overrepresented in G2.</w:t>
      </w:r>
    </w:p>
    <w:p w14:paraId="50F99924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f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Single copy genes (G1 and G2 combined) fold enrichment relative to duplicates (</w:t>
      </w:r>
      <w:r w:rsidRPr="00CD2E83">
        <w:rPr>
          <w:rFonts w:ascii="Times New Roman" w:hAnsi="Times New Roman" w:cs="Times New Roman"/>
          <w:i/>
          <w:sz w:val="22"/>
          <w:szCs w:val="22"/>
        </w:rPr>
        <w:t>P</w:t>
      </w:r>
      <w:r w:rsidRPr="00C75411">
        <w:rPr>
          <w:rFonts w:ascii="Times New Roman" w:hAnsi="Times New Roman" w:cs="Times New Roman"/>
          <w:sz w:val="22"/>
          <w:szCs w:val="22"/>
        </w:rPr>
        <w:t xml:space="preserve">-value </w:t>
      </w:r>
      <w:r w:rsidRPr="00C7541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≤ 0.01, except for the terms noted in g, h and </w:t>
      </w:r>
      <w:proofErr w:type="spellStart"/>
      <w:r w:rsidRPr="00C7541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i</w:t>
      </w:r>
      <w:proofErr w:type="spellEnd"/>
      <w:r w:rsidRPr="00C75411">
        <w:rPr>
          <w:rFonts w:ascii="Times New Roman" w:hAnsi="Times New Roman" w:cs="Times New Roman"/>
          <w:sz w:val="22"/>
          <w:szCs w:val="22"/>
        </w:rPr>
        <w:t>), &gt;1: overrepresented in single copy genes, &lt;1: overrepresented in duplicates.</w:t>
      </w:r>
    </w:p>
    <w:p w14:paraId="1274CAEE" w14:textId="77777777" w:rsidR="00D85DB4" w:rsidRPr="00CD2E83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D2E83">
        <w:rPr>
          <w:rFonts w:ascii="Times New Roman" w:hAnsi="Times New Roman" w:cs="Times New Roman"/>
          <w:sz w:val="22"/>
          <w:szCs w:val="22"/>
        </w:rPr>
        <w:t>g</w:t>
      </w:r>
      <w:proofErr w:type="gramEnd"/>
      <w:r w:rsidRPr="00CD2E83">
        <w:rPr>
          <w:rFonts w:ascii="Times New Roman" w:hAnsi="Times New Roman" w:cs="Times New Roman"/>
          <w:sz w:val="22"/>
          <w:szCs w:val="22"/>
        </w:rPr>
        <w:t xml:space="preserve">: These terms are significantly overrepresented in G2 with G1 as reference </w:t>
      </w:r>
      <w:r w:rsidRPr="003B1AB9">
        <w:rPr>
          <w:rFonts w:ascii="Times New Roman" w:hAnsi="Times New Roman" w:cs="Times New Roman"/>
          <w:i/>
          <w:sz w:val="22"/>
          <w:szCs w:val="22"/>
        </w:rPr>
        <w:t>(P</w:t>
      </w:r>
      <w:bookmarkStart w:id="0" w:name="_GoBack"/>
      <w:r w:rsidRPr="00CD2E83">
        <w:rPr>
          <w:rFonts w:ascii="Times New Roman" w:hAnsi="Times New Roman" w:cs="Times New Roman"/>
          <w:sz w:val="22"/>
          <w:szCs w:val="22"/>
        </w:rPr>
        <w:t xml:space="preserve">-value </w:t>
      </w:r>
      <w:r w:rsidRPr="00CD2E83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5).</w:t>
      </w:r>
    </w:p>
    <w:bookmarkEnd w:id="0"/>
    <w:p w14:paraId="2599BF90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h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 xml:space="preserve">: These terms are significantly overrepresented in G1 with G2 as reference (P-value </w:t>
      </w:r>
      <w:r w:rsidRPr="00C7541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5).</w:t>
      </w:r>
    </w:p>
    <w:p w14:paraId="1656CC82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C75411">
        <w:rPr>
          <w:rFonts w:ascii="Times New Roman" w:hAnsi="Times New Roman" w:cs="Times New Roman"/>
          <w:sz w:val="22"/>
          <w:szCs w:val="22"/>
        </w:rPr>
        <w:t>i</w:t>
      </w:r>
      <w:proofErr w:type="spellEnd"/>
      <w:proofErr w:type="gramEnd"/>
      <w:r w:rsidRPr="00C75411">
        <w:rPr>
          <w:rFonts w:ascii="Times New Roman" w:hAnsi="Times New Roman" w:cs="Times New Roman"/>
          <w:sz w:val="22"/>
          <w:szCs w:val="22"/>
        </w:rPr>
        <w:t xml:space="preserve">: These terms are significantly overrepresented in duplicates with single copy genes as reference (P-value </w:t>
      </w:r>
      <w:r w:rsidRPr="00C7541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1</w:t>
      </w:r>
      <w:r w:rsidRPr="00C75411">
        <w:rPr>
          <w:rFonts w:ascii="Times New Roman" w:hAnsi="Times New Roman" w:cs="Times New Roman"/>
          <w:sz w:val="22"/>
          <w:szCs w:val="22"/>
        </w:rPr>
        <w:t>).</w:t>
      </w:r>
    </w:p>
    <w:p w14:paraId="1AF05EDC" w14:textId="7F0B121E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  <w:r w:rsidRPr="00C75411">
        <w:rPr>
          <w:rFonts w:ascii="Times New Roman" w:hAnsi="Times New Roman" w:cs="Times New Roman"/>
          <w:sz w:val="22"/>
          <w:szCs w:val="22"/>
        </w:rPr>
        <w:t>j: Not shown in S</w:t>
      </w:r>
      <w:r w:rsidR="003F1AD0">
        <w:rPr>
          <w:rFonts w:ascii="Times New Roman" w:hAnsi="Times New Roman" w:cs="Times New Roman"/>
          <w:sz w:val="22"/>
          <w:szCs w:val="22"/>
        </w:rPr>
        <w:t>3 Fig</w:t>
      </w:r>
      <w:r w:rsidRPr="00C75411">
        <w:rPr>
          <w:rFonts w:ascii="Times New Roman" w:hAnsi="Times New Roman" w:cs="Times New Roman"/>
          <w:sz w:val="22"/>
          <w:szCs w:val="22"/>
        </w:rPr>
        <w:t>.</w:t>
      </w:r>
    </w:p>
    <w:p w14:paraId="21A8381E" w14:textId="77777777" w:rsidR="00D85DB4" w:rsidRPr="00C75411" w:rsidRDefault="00D85DB4" w:rsidP="004B5244">
      <w:pPr>
        <w:ind w:left="270" w:hanging="270"/>
        <w:rPr>
          <w:rFonts w:ascii="Times New Roman" w:hAnsi="Times New Roman" w:cs="Times New Roman"/>
          <w:sz w:val="22"/>
          <w:szCs w:val="22"/>
        </w:rPr>
      </w:pPr>
    </w:p>
    <w:p w14:paraId="003F5AA3" w14:textId="77777777" w:rsidR="00FC2037" w:rsidRDefault="00FC2037" w:rsidP="00FC2037">
      <w:pPr>
        <w:rPr>
          <w:rFonts w:ascii="Times New Roman" w:hAnsi="Times New Roman" w:cs="Times New Roman"/>
          <w:sz w:val="22"/>
          <w:szCs w:val="22"/>
        </w:rPr>
      </w:pPr>
    </w:p>
    <w:p w14:paraId="41D43CF9" w14:textId="1A15F9BB" w:rsidR="00A11607" w:rsidRPr="00D338A1" w:rsidRDefault="00A11607">
      <w:pPr>
        <w:rPr>
          <w:rFonts w:ascii="Times New Roman" w:hAnsi="Times New Roman" w:cs="Times New Roman"/>
          <w:sz w:val="22"/>
          <w:szCs w:val="22"/>
        </w:rPr>
      </w:pPr>
    </w:p>
    <w:sectPr w:rsidR="00A11607" w:rsidRPr="00D338A1" w:rsidSect="00276C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C068D" w14:textId="77777777" w:rsidR="00CC4BE3" w:rsidRDefault="00CC4BE3" w:rsidP="00CC4BE3">
      <w:r>
        <w:separator/>
      </w:r>
    </w:p>
  </w:endnote>
  <w:endnote w:type="continuationSeparator" w:id="0">
    <w:p w14:paraId="569263F9" w14:textId="77777777" w:rsidR="00CC4BE3" w:rsidRDefault="00CC4BE3" w:rsidP="00CC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37CA1" w14:textId="77777777" w:rsidR="00676EDC" w:rsidRDefault="00676E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8E8375" w14:textId="77777777" w:rsidR="00676EDC" w:rsidRDefault="00676ED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D0785" w14:textId="77777777" w:rsidR="00676EDC" w:rsidRDefault="00676E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96075" w14:textId="77777777" w:rsidR="00CC4BE3" w:rsidRDefault="00CC4BE3" w:rsidP="00CC4BE3">
      <w:r>
        <w:separator/>
      </w:r>
    </w:p>
  </w:footnote>
  <w:footnote w:type="continuationSeparator" w:id="0">
    <w:p w14:paraId="45743570" w14:textId="77777777" w:rsidR="00CC4BE3" w:rsidRDefault="00CC4BE3" w:rsidP="00CC4B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C144B" w14:textId="77777777" w:rsidR="00676EDC" w:rsidRDefault="00676ED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6EFB3" w14:textId="77777777" w:rsidR="00676EDC" w:rsidRDefault="00676ED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A5446" w14:textId="77777777" w:rsidR="00676EDC" w:rsidRDefault="00676E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F8"/>
    <w:rsid w:val="00030204"/>
    <w:rsid w:val="000A2C9E"/>
    <w:rsid w:val="000D31E1"/>
    <w:rsid w:val="0010177E"/>
    <w:rsid w:val="001218DF"/>
    <w:rsid w:val="001D52F8"/>
    <w:rsid w:val="001E05B0"/>
    <w:rsid w:val="0024575C"/>
    <w:rsid w:val="00251066"/>
    <w:rsid w:val="002625CC"/>
    <w:rsid w:val="00276C0A"/>
    <w:rsid w:val="00277F7C"/>
    <w:rsid w:val="002A0E71"/>
    <w:rsid w:val="002C7C62"/>
    <w:rsid w:val="002E743A"/>
    <w:rsid w:val="00302C73"/>
    <w:rsid w:val="00315FC6"/>
    <w:rsid w:val="00355A10"/>
    <w:rsid w:val="003600CA"/>
    <w:rsid w:val="003B1AB9"/>
    <w:rsid w:val="003D0621"/>
    <w:rsid w:val="003F133A"/>
    <w:rsid w:val="003F1AD0"/>
    <w:rsid w:val="004551E6"/>
    <w:rsid w:val="004B5244"/>
    <w:rsid w:val="004D5EFB"/>
    <w:rsid w:val="004E0757"/>
    <w:rsid w:val="004F090A"/>
    <w:rsid w:val="00544E13"/>
    <w:rsid w:val="00570241"/>
    <w:rsid w:val="005B1A49"/>
    <w:rsid w:val="00611023"/>
    <w:rsid w:val="00676EDC"/>
    <w:rsid w:val="006911DF"/>
    <w:rsid w:val="006E49EF"/>
    <w:rsid w:val="006F6FE6"/>
    <w:rsid w:val="00712C9B"/>
    <w:rsid w:val="00762913"/>
    <w:rsid w:val="007F37EE"/>
    <w:rsid w:val="00853212"/>
    <w:rsid w:val="008C059C"/>
    <w:rsid w:val="008C6426"/>
    <w:rsid w:val="008D2D5F"/>
    <w:rsid w:val="008E3B0D"/>
    <w:rsid w:val="00941589"/>
    <w:rsid w:val="00965F98"/>
    <w:rsid w:val="0097512E"/>
    <w:rsid w:val="00A05B99"/>
    <w:rsid w:val="00A11607"/>
    <w:rsid w:val="00A74377"/>
    <w:rsid w:val="00A8085C"/>
    <w:rsid w:val="00AB6E45"/>
    <w:rsid w:val="00AC592B"/>
    <w:rsid w:val="00B0122E"/>
    <w:rsid w:val="00B04C2B"/>
    <w:rsid w:val="00B21A6A"/>
    <w:rsid w:val="00BD77C7"/>
    <w:rsid w:val="00BD7DB2"/>
    <w:rsid w:val="00C75411"/>
    <w:rsid w:val="00CA6267"/>
    <w:rsid w:val="00CC4BE3"/>
    <w:rsid w:val="00CD2E83"/>
    <w:rsid w:val="00D338A1"/>
    <w:rsid w:val="00D34CCF"/>
    <w:rsid w:val="00D4338C"/>
    <w:rsid w:val="00D85DB4"/>
    <w:rsid w:val="00E15954"/>
    <w:rsid w:val="00F55618"/>
    <w:rsid w:val="00F926D9"/>
    <w:rsid w:val="00FC2037"/>
    <w:rsid w:val="00FC52CC"/>
    <w:rsid w:val="00FE4690"/>
    <w:rsid w:val="00F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F6C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8</Words>
  <Characters>5182</Characters>
  <Application>Microsoft Macintosh Word</Application>
  <DocSecurity>0</DocSecurity>
  <Lines>43</Lines>
  <Paragraphs>12</Paragraphs>
  <ScaleCrop>false</ScaleCrop>
  <Company>University of Missouri</Company>
  <LinksUpToDate>false</LinksUpToDate>
  <CharactersWithSpaces>6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onant</dc:creator>
  <cp:keywords/>
  <dc:description/>
  <cp:lastModifiedBy>Gavin Conant</cp:lastModifiedBy>
  <cp:revision>5</cp:revision>
  <cp:lastPrinted>2018-02-07T18:04:00Z</cp:lastPrinted>
  <dcterms:created xsi:type="dcterms:W3CDTF">2018-02-08T18:30:00Z</dcterms:created>
  <dcterms:modified xsi:type="dcterms:W3CDTF">2018-03-02T15:34:00Z</dcterms:modified>
</cp:coreProperties>
</file>